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66315</wp:posOffset>
                </wp:positionH>
                <wp:positionV relativeFrom="paragraph">
                  <wp:posOffset>550227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8.45pt;margin-top:433.2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59025</wp:posOffset>
                </wp:positionH>
                <wp:positionV relativeFrom="paragraph">
                  <wp:posOffset>809688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5.75pt;margin-top:637.5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31720</wp:posOffset>
                </wp:positionH>
                <wp:positionV relativeFrom="paragraph">
                  <wp:posOffset>688276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6pt;margin-top:541.9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85850</wp:posOffset>
                </wp:positionH>
                <wp:positionV relativeFrom="paragraph">
                  <wp:posOffset>664654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5.5pt;margin-top:523.35pt;width:0.1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53965</wp:posOffset>
                </wp:positionH>
                <wp:positionV relativeFrom="paragraph">
                  <wp:posOffset>666115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95pt;margin-top:524.5pt;width:0.05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113155</wp:posOffset>
                </wp:positionH>
                <wp:positionV relativeFrom="paragraph">
                  <wp:posOffset>788098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7.65pt;margin-top:620.5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81270</wp:posOffset>
                </wp:positionH>
                <wp:positionV relativeFrom="paragraph">
                  <wp:posOffset>788098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0.1pt;margin-top:620.5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1085850</wp:posOffset>
                </wp:positionH>
                <wp:positionV relativeFrom="paragraph">
                  <wp:posOffset>5274945</wp:posOffset>
                </wp:positionV>
                <wp:extent cx="2331720" cy="40005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5.5pt;margin-top:415.3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722880</wp:posOffset>
                </wp:positionH>
                <wp:positionV relativeFrom="paragraph">
                  <wp:posOffset>527494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44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4.4pt;margin-top:415.35pt;width:183.6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26035" distR="26035" simplePos="0" locked="0" layoutInCell="0" allowOverlap="1" relativeHeight="19">
                <wp:simplePos x="0" y="0"/>
                <wp:positionH relativeFrom="column">
                  <wp:posOffset>3140075</wp:posOffset>
                </wp:positionH>
                <wp:positionV relativeFrom="paragraph">
                  <wp:posOffset>1111250</wp:posOffset>
                </wp:positionV>
                <wp:extent cx="22225" cy="41656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7.25pt;margin-top:87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476250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66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37.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5">
                <wp:simplePos x="0" y="0"/>
                <wp:positionH relativeFrom="column">
                  <wp:posOffset>3157855</wp:posOffset>
                </wp:positionH>
                <wp:positionV relativeFrom="paragraph">
                  <wp:posOffset>3456940</wp:posOffset>
                </wp:positionV>
                <wp:extent cx="475615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8.65pt;margin-top:272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704215</wp:posOffset>
                </wp:positionV>
                <wp:extent cx="2019300" cy="416560"/>
                <wp:effectExtent l="0" t="0" r="0" b="0"/>
                <wp:wrapNone/>
                <wp:docPr id="1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15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55.45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15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609975</wp:posOffset>
                </wp:positionH>
                <wp:positionV relativeFrom="paragraph">
                  <wp:posOffset>1218565</wp:posOffset>
                </wp:positionV>
                <wp:extent cx="2876550" cy="1171575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6550" cy="1171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72 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3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Meting at least one exclusion criteria (n=4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22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able to reach for interview (n=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6.5pt;height:92.25pt;mso-wrap-distance-left:9.05pt;mso-wrap-distance-right:9.05pt;mso-wrap-distance-top:0pt;mso-wrap-distance-bottom:0pt;margin-top:95.95pt;mso-position-vertical-relative:text;margin-left:284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72 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3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Meting at least one exclusion criteria (n=4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22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able to reach for interview (n=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93700</wp:posOffset>
                </wp:positionH>
                <wp:positionV relativeFrom="paragraph">
                  <wp:posOffset>8332470</wp:posOffset>
                </wp:positionV>
                <wp:extent cx="2862580" cy="76200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ET data analysed  (n=12  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656.1pt;mso-position-vertical-relative:text;margin-left:-31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ET data analysed  (n=12  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63855</wp:posOffset>
                </wp:positionH>
                <wp:positionV relativeFrom="paragraph">
                  <wp:posOffset>7128510</wp:posOffset>
                </wp:positionV>
                <wp:extent cx="2867025" cy="76200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opted out of post treatment PET) (n= 1 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561.3pt;mso-position-vertical-relative:text;margin-left:-28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st to follow-up (opted out of post treatment PET) (n= 1 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63855</wp:posOffset>
                </wp:positionH>
                <wp:positionV relativeFrom="paragraph">
                  <wp:posOffset>5665470</wp:posOffset>
                </wp:positionV>
                <wp:extent cx="2867025" cy="99060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escitalopram + ICBT (n=24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4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/>
                              <w:t>Allocated to PET subgroup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1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446.1pt;mso-position-vertical-relative:text;margin-left:-28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escitalopram + ICBT (n=24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4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/>
                        <w:t>Allocated to PET subgroup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1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623945</wp:posOffset>
                </wp:positionH>
                <wp:positionV relativeFrom="paragraph">
                  <wp:posOffset>7128510</wp:posOffset>
                </wp:positionV>
                <wp:extent cx="2862580" cy="76200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561.3pt;mso-position-vertical-relative:text;margin-left:285.3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623945</wp:posOffset>
                </wp:positionH>
                <wp:positionV relativeFrom="paragraph">
                  <wp:posOffset>5680075</wp:posOffset>
                </wp:positionV>
                <wp:extent cx="2862580" cy="990600"/>
                <wp:effectExtent l="0" t="0" r="0" b="0"/>
                <wp:wrapNone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placebo + ICBT (n=24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4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sv-SE"/>
                              </w:rPr>
                              <w:t>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PET subgroup (n=12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447.25pt;mso-position-vertical-relative:text;margin-left:285.3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placebo + ICBT (n=24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4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sv-SE"/>
                        </w:rPr>
                        <w:t>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PET subgroup (n=12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623945</wp:posOffset>
                </wp:positionH>
                <wp:positionV relativeFrom="paragraph">
                  <wp:posOffset>8332470</wp:posOffset>
                </wp:positionV>
                <wp:extent cx="2862580" cy="76200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ET data analysed  (n= 12 )</w:t>
                              <w:b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656.1pt;mso-position-vertical-relative:text;margin-left:285.3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ET data analysed  (n= 12 )</w:t>
                        <w:br/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424430</wp:posOffset>
                </wp:positionH>
                <wp:positionV relativeFrom="paragraph">
                  <wp:posOffset>4678680</wp:posOffset>
                </wp:positionV>
                <wp:extent cx="1630680" cy="361950"/>
                <wp:effectExtent l="0" t="0" r="0" b="0"/>
                <wp:wrapNone/>
                <wp:docPr id="2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4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368.4pt;mso-position-vertical-relative:text;margin-left:190.9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4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623945</wp:posOffset>
                </wp:positionH>
                <wp:positionV relativeFrom="paragraph">
                  <wp:posOffset>2867025</wp:posOffset>
                </wp:positionV>
                <wp:extent cx="2876550" cy="1171575"/>
                <wp:effectExtent l="0" t="0" r="0" b="0"/>
                <wp:wrapNone/>
                <wp:docPr id="2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6550" cy="1171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33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32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Meting at least one exclusion criteria (n=1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15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able to reach for scheduling (n=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6.5pt;height:92.25pt;mso-wrap-distance-left:9.05pt;mso-wrap-distance-right:9.05pt;mso-wrap-distance-top:0pt;mso-wrap-distance-bottom:0pt;margin-top:225.75pt;mso-position-vertical-relative:text;margin-left:285.3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33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32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Meting at least one exclusion criteria (n=1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15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able to reach for scheduling (n=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143125</wp:posOffset>
                </wp:positionH>
                <wp:positionV relativeFrom="paragraph">
                  <wp:posOffset>2409825</wp:posOffset>
                </wp:positionV>
                <wp:extent cx="2019300" cy="416560"/>
                <wp:effectExtent l="0" t="0" r="0" b="0"/>
                <wp:wrapNone/>
                <wp:docPr id="2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terviewed (n=8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189.75pt;mso-position-vertical-relative:text;margin-left:168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terviewed (n=8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10:31:00Z</dcterms:created>
  <dc:creator>Mary and Tim</dc:creator>
  <dc:description/>
  <cp:keywords/>
  <dc:language>en-US</dc:language>
  <cp:lastModifiedBy>Olof Hjorth</cp:lastModifiedBy>
  <dcterms:modified xsi:type="dcterms:W3CDTF">2022-01-05T10:43:00Z</dcterms:modified>
  <cp:revision>3</cp:revision>
  <dc:subject/>
  <dc:title/>
</cp:coreProperties>
</file>